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B5E" w:rsidRDefault="007734A7" w:rsidP="00883B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DAD">
        <w:rPr>
          <w:rFonts w:ascii="Times New Roman" w:hAnsi="Times New Roman" w:cs="Times New Roman"/>
          <w:b/>
          <w:sz w:val="24"/>
          <w:szCs w:val="24"/>
        </w:rPr>
        <w:t>File</w:t>
      </w:r>
      <w:r w:rsidR="004B1FE9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00F9">
        <w:rPr>
          <w:rFonts w:ascii="Times New Roman" w:hAnsi="Times New Roman" w:cs="Times New Roman"/>
          <w:b/>
          <w:sz w:val="24"/>
          <w:szCs w:val="24"/>
        </w:rPr>
        <w:t>5</w:t>
      </w:r>
      <w:r w:rsidR="00883B5E">
        <w:rPr>
          <w:rFonts w:ascii="Times New Roman" w:hAnsi="Times New Roman" w:cs="Times New Roman"/>
          <w:b/>
          <w:sz w:val="24"/>
          <w:szCs w:val="24"/>
        </w:rPr>
        <w:t>.</w:t>
      </w:r>
      <w:r w:rsidR="00883B5E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FE9">
        <w:rPr>
          <w:rFonts w:ascii="Times New Roman" w:hAnsi="Times New Roman" w:cs="Times New Roman"/>
          <w:sz w:val="24"/>
          <w:szCs w:val="24"/>
        </w:rPr>
        <w:t>KEGG pathway</w:t>
      </w:r>
      <w:r w:rsidR="004B1FE9" w:rsidRPr="00606BE8">
        <w:rPr>
          <w:rFonts w:ascii="Times New Roman" w:hAnsi="Times New Roman" w:cs="Times New Roman"/>
          <w:sz w:val="24"/>
          <w:szCs w:val="24"/>
        </w:rPr>
        <w:t xml:space="preserve"> analysis </w:t>
      </w:r>
      <w:r w:rsidR="004B1FE9">
        <w:rPr>
          <w:rFonts w:ascii="Times New Roman" w:hAnsi="Times New Roman" w:cs="Times New Roman"/>
          <w:sz w:val="24"/>
          <w:szCs w:val="24"/>
        </w:rPr>
        <w:t xml:space="preserve">on the genes with significantly increased DMC in the pre-surgery obese group </w:t>
      </w:r>
      <w:r w:rsidR="004B1FE9" w:rsidRPr="00FE0852">
        <w:rPr>
          <w:rFonts w:ascii="Times New Roman" w:hAnsi="Times New Roman" w:cs="Times New Roman"/>
          <w:i/>
          <w:sz w:val="24"/>
          <w:szCs w:val="24"/>
        </w:rPr>
        <w:t>versus</w:t>
      </w:r>
      <w:r w:rsidR="004B1FE9">
        <w:rPr>
          <w:rFonts w:ascii="Times New Roman" w:hAnsi="Times New Roman" w:cs="Times New Roman"/>
          <w:sz w:val="24"/>
          <w:szCs w:val="24"/>
        </w:rPr>
        <w:t xml:space="preserve"> lean</w:t>
      </w:r>
    </w:p>
    <w:tbl>
      <w:tblPr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1497"/>
        <w:gridCol w:w="6883"/>
        <w:gridCol w:w="1443"/>
      </w:tblGrid>
      <w:tr w:rsidR="00883B5E" w:rsidRPr="00883B5E" w:rsidTr="00883B5E">
        <w:trPr>
          <w:trHeight w:val="300"/>
        </w:trPr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*</w:t>
            </w:r>
          </w:p>
        </w:tc>
        <w:tc>
          <w:tcPr>
            <w:tcW w:w="6883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Enrichment</w:t>
            </w:r>
          </w:p>
        </w:tc>
      </w:tr>
      <w:tr w:rsidR="00883B5E" w:rsidRPr="00883B5E" w:rsidTr="00883B5E">
        <w:trPr>
          <w:trHeight w:val="300"/>
        </w:trPr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4720 </w:t>
            </w: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883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, PPP1CA, CALML3, RPS6KA2, GRIN2C, RAP1A, CALML6, PRKC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883B5E" w:rsidRPr="00883B5E" w:rsidTr="00883B5E">
        <w:trPr>
          <w:trHeight w:val="300"/>
        </w:trPr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4070 </w:t>
            </w: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6883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, INPP5K, CALML3, PLCG2, PIP5K1C, CALML6, INPP5A, PRKC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</w:tr>
      <w:tr w:rsidR="00883B5E" w:rsidRPr="00883B5E" w:rsidTr="00883B5E">
        <w:trPr>
          <w:trHeight w:val="300"/>
        </w:trPr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4062 </w:t>
            </w: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6883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D3, ADCY2, BCAR1, ADCY5, NFKBIB, PREX1, CCNL2, PRKCB, ELMO1, CXCL13, GNB5, RAP1A, WASL, GNG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883B5E" w:rsidRPr="00883B5E" w:rsidTr="00883B5E">
        <w:trPr>
          <w:trHeight w:val="300"/>
        </w:trPr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4916 </w:t>
            </w: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genesi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6883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, WNT7B, ADCY2, CALML3, ADCY5, CALML6, WNT9A, TCF7L2, PRKC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883B5E" w:rsidRPr="00883B5E" w:rsidTr="00883B5E">
        <w:trPr>
          <w:trHeight w:val="300"/>
        </w:trPr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4020 </w:t>
            </w: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signaling pathway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883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, ATP2B2, ATP2B3, ADCY2, ATP2B4, SLC25A31, PTGER3, CALML3, GRIN2C, PLCG2, CACNA1H, CALML6, PRKC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883B5E" w:rsidRPr="00883B5E" w:rsidTr="00883B5E">
        <w:trPr>
          <w:trHeight w:val="300"/>
        </w:trPr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4510 </w:t>
            </w:r>
            <w:r w:rsidRPr="00484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6883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, LAMA1, PPP1CA, COL4A1, DOCK1, PDGFB, FLT4, BCAR1, GRLF1, RAP1A, PIP5K1C, ITGB3, FLNA, PRKC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83B5E" w:rsidRPr="00883B5E" w:rsidRDefault="00883B5E" w:rsidP="00883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</w:tbl>
    <w:p w:rsidR="00883B5E" w:rsidRDefault="00883B5E" w:rsidP="008D346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GG analysis performed in DAVID (</w:t>
      </w:r>
      <w:hyperlink r:id="rId4" w:history="1">
        <w:r w:rsidRPr="00CA2CED">
          <w:rPr>
            <w:rStyle w:val="Hyperlink"/>
            <w:rFonts w:ascii="Times New Roman" w:hAnsi="Times New Roman" w:cs="Times New Roman"/>
            <w:sz w:val="24"/>
            <w:szCs w:val="24"/>
          </w:rPr>
          <w:t>https://david.ncifcrf.gov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Data organized by P value significance. </w:t>
      </w:r>
      <w:r w:rsidRPr="00606BE8">
        <w:rPr>
          <w:rFonts w:ascii="Times New Roman" w:hAnsi="Times New Roman" w:cs="Times New Roman"/>
          <w:sz w:val="24"/>
          <w:szCs w:val="24"/>
        </w:rPr>
        <w:t>*P value is uncorrected</w:t>
      </w:r>
    </w:p>
    <w:p w:rsidR="00484673" w:rsidRDefault="00484673" w:rsidP="008D346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84673" w:rsidRDefault="00484673" w:rsidP="008D346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84673" w:rsidSect="00891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A60"/>
    <w:rsid w:val="0002610D"/>
    <w:rsid w:val="001100F9"/>
    <w:rsid w:val="00112CC0"/>
    <w:rsid w:val="00122B32"/>
    <w:rsid w:val="001C58C6"/>
    <w:rsid w:val="00207DAD"/>
    <w:rsid w:val="0026733F"/>
    <w:rsid w:val="00484673"/>
    <w:rsid w:val="004B1FE9"/>
    <w:rsid w:val="005025F8"/>
    <w:rsid w:val="0052361F"/>
    <w:rsid w:val="00593396"/>
    <w:rsid w:val="00596BB0"/>
    <w:rsid w:val="005C7E5A"/>
    <w:rsid w:val="005F38DF"/>
    <w:rsid w:val="00606BE8"/>
    <w:rsid w:val="006C3165"/>
    <w:rsid w:val="007734A7"/>
    <w:rsid w:val="00883B5E"/>
    <w:rsid w:val="00891A60"/>
    <w:rsid w:val="008B0003"/>
    <w:rsid w:val="008D346D"/>
    <w:rsid w:val="00942D1F"/>
    <w:rsid w:val="009C52C7"/>
    <w:rsid w:val="00AF7A23"/>
    <w:rsid w:val="00B57285"/>
    <w:rsid w:val="00BA4B17"/>
    <w:rsid w:val="00BC69CF"/>
    <w:rsid w:val="00D74366"/>
    <w:rsid w:val="00DD166E"/>
    <w:rsid w:val="00E671EC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DD9E6-2DE3-4A54-9561-5118E8CC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9C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1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aLab</dc:creator>
  <cp:keywords/>
  <dc:description/>
  <cp:lastModifiedBy>ColettaLab</cp:lastModifiedBy>
  <cp:revision>8</cp:revision>
  <dcterms:created xsi:type="dcterms:W3CDTF">2020-06-03T21:54:00Z</dcterms:created>
  <dcterms:modified xsi:type="dcterms:W3CDTF">2021-01-08T19:00:00Z</dcterms:modified>
</cp:coreProperties>
</file>